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9F167" w14:textId="296EDD4D" w:rsidR="00BF75BA" w:rsidRDefault="00BF75BA" w:rsidP="00BF75BA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3590A6C" w14:textId="59F18E00" w:rsidR="00D111EE" w:rsidRDefault="00BF75BA" w:rsidP="00D111EE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D28678C" wp14:editId="18F8A68F">
            <wp:extent cx="3488369" cy="296703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26"/>
                    <a:stretch/>
                  </pic:blipFill>
                  <pic:spPr bwMode="auto">
                    <a:xfrm>
                      <a:off x="0" y="0"/>
                      <a:ext cx="3521261" cy="299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1185F" w14:textId="22E17BC1" w:rsidR="00D111EE" w:rsidRDefault="00BF75BA" w:rsidP="00BF75BA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F75B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ementary Figure S1. </w:t>
      </w:r>
      <w:r w:rsidRPr="00BF75BA">
        <w:rPr>
          <w:rFonts w:ascii="Times New Roman" w:eastAsia="等线" w:hAnsi="Times New Roman" w:cs="Times New Roman"/>
          <w:kern w:val="0"/>
          <w:sz w:val="24"/>
          <w:szCs w:val="24"/>
        </w:rPr>
        <w:t>Administration and passage of the endoscopy-directed brushings to obtain a sample of esophageal epithelial cells</w:t>
      </w:r>
      <w:r w:rsidR="00325C4B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66CE8F2E" w14:textId="7AA5E1E4" w:rsidR="00325C4B" w:rsidRDefault="00325C4B" w:rsidP="00D111EE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5FBB5A5" wp14:editId="2462DB69">
            <wp:extent cx="4333875" cy="457232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4572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75B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upplementary Figure S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BF75B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. </w:t>
      </w:r>
      <w:r w:rsidR="00F176B1">
        <w:rPr>
          <w:rFonts w:ascii="Times New Roman" w:eastAsia="等线" w:hAnsi="Times New Roman" w:cs="Times New Roman"/>
          <w:kern w:val="0"/>
          <w:sz w:val="24"/>
          <w:szCs w:val="24"/>
        </w:rPr>
        <w:t>H</w:t>
      </w:r>
      <w:r w:rsidR="00F176B1" w:rsidRPr="00F176B1">
        <w:rPr>
          <w:rFonts w:ascii="Times New Roman" w:eastAsia="等线" w:hAnsi="Times New Roman" w:cs="Times New Roman"/>
          <w:kern w:val="0"/>
          <w:sz w:val="24"/>
          <w:szCs w:val="24"/>
        </w:rPr>
        <w:t xml:space="preserve">ematoxylin-eosin (H&amp;E) stained sections </w:t>
      </w:r>
      <w:r w:rsidR="004C0FD6">
        <w:rPr>
          <w:rFonts w:ascii="Times New Roman" w:eastAsia="等线" w:hAnsi="Times New Roman" w:cs="Times New Roman"/>
          <w:kern w:val="0"/>
          <w:sz w:val="24"/>
          <w:szCs w:val="24"/>
        </w:rPr>
        <w:t>(100</w:t>
      </w:r>
      <w:r w:rsidR="004C0FD6" w:rsidRPr="004C0FD6">
        <w:rPr>
          <w:rFonts w:ascii="Times New Roman" w:eastAsia="等线" w:hAnsi="Times New Roman" w:cs="Times New Roman" w:hint="eastAsia"/>
          <w:kern w:val="0"/>
          <w:sz w:val="24"/>
          <w:szCs w:val="24"/>
        </w:rPr>
        <w:t>×</w:t>
      </w:r>
      <w:r w:rsidR="004C0FD6">
        <w:rPr>
          <w:rFonts w:ascii="Times New Roman" w:eastAsia="等线" w:hAnsi="Times New Roman" w:cs="Times New Roman"/>
          <w:kern w:val="0"/>
          <w:sz w:val="24"/>
          <w:szCs w:val="24"/>
        </w:rPr>
        <w:t>)</w:t>
      </w:r>
      <w:r w:rsidR="00D111EE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F176B1" w:rsidRPr="00F176B1">
        <w:rPr>
          <w:rFonts w:ascii="Times New Roman" w:eastAsia="等线" w:hAnsi="Times New Roman" w:cs="Times New Roman"/>
          <w:kern w:val="0"/>
          <w:sz w:val="24"/>
          <w:szCs w:val="24"/>
        </w:rPr>
        <w:t>and</w:t>
      </w:r>
      <w:r w:rsidR="00D111EE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F176B1" w:rsidRPr="00F176B1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 xml:space="preserve">endoscopic images from </w:t>
      </w:r>
      <w:r w:rsidR="00F176B1">
        <w:rPr>
          <w:rFonts w:ascii="Times New Roman" w:eastAsia="等线" w:hAnsi="Times New Roman" w:cs="Times New Roman"/>
          <w:kern w:val="0"/>
          <w:sz w:val="24"/>
          <w:szCs w:val="24"/>
        </w:rPr>
        <w:t>five</w:t>
      </w:r>
      <w:r w:rsidR="00F176B1" w:rsidRPr="00F176B1">
        <w:rPr>
          <w:rFonts w:ascii="Times New Roman" w:eastAsia="等线" w:hAnsi="Times New Roman" w:cs="Times New Roman"/>
          <w:kern w:val="0"/>
          <w:sz w:val="24"/>
          <w:szCs w:val="24"/>
        </w:rPr>
        <w:t xml:space="preserve"> representative </w:t>
      </w:r>
      <w:r w:rsidR="00F176B1">
        <w:rPr>
          <w:rFonts w:ascii="Times New Roman" w:eastAsia="等线" w:hAnsi="Times New Roman" w:cs="Times New Roman"/>
          <w:kern w:val="0"/>
          <w:sz w:val="24"/>
          <w:szCs w:val="24"/>
        </w:rPr>
        <w:t>subject</w:t>
      </w:r>
      <w:r w:rsidR="00F176B1" w:rsidRPr="00F176B1">
        <w:rPr>
          <w:rFonts w:ascii="Times New Roman" w:eastAsia="等线" w:hAnsi="Times New Roman" w:cs="Times New Roman"/>
          <w:kern w:val="0"/>
          <w:sz w:val="24"/>
          <w:szCs w:val="24"/>
        </w:rPr>
        <w:t xml:space="preserve">s </w:t>
      </w:r>
      <w:r w:rsidR="00B71E3A">
        <w:rPr>
          <w:rFonts w:ascii="Times New Roman" w:eastAsia="等线" w:hAnsi="Times New Roman" w:cs="Times New Roman"/>
          <w:kern w:val="0"/>
          <w:sz w:val="24"/>
          <w:szCs w:val="24"/>
        </w:rPr>
        <w:t xml:space="preserve">with normal esophagus, esophagitis, LGIN, HGIN, </w:t>
      </w:r>
      <w:r w:rsidR="00E57860">
        <w:rPr>
          <w:rFonts w:ascii="Times New Roman" w:eastAsia="等线" w:hAnsi="Times New Roman" w:cs="Times New Roman"/>
          <w:kern w:val="0"/>
          <w:sz w:val="24"/>
          <w:szCs w:val="24"/>
        </w:rPr>
        <w:t xml:space="preserve">and </w:t>
      </w:r>
      <w:r w:rsidR="00B71E3A">
        <w:rPr>
          <w:rFonts w:ascii="Times New Roman" w:eastAsia="等线" w:hAnsi="Times New Roman" w:cs="Times New Roman"/>
          <w:kern w:val="0"/>
          <w:sz w:val="24"/>
          <w:szCs w:val="24"/>
        </w:rPr>
        <w:t>ESCC</w:t>
      </w:r>
      <w:r w:rsidR="002E14A3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="00263859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bookmarkStart w:id="0" w:name="_Hlk88729475"/>
      <w:r w:rsidR="00263859">
        <w:rPr>
          <w:rFonts w:ascii="Times New Roman" w:eastAsia="等线" w:hAnsi="Times New Roman" w:cs="Times New Roman"/>
          <w:kern w:val="0"/>
          <w:sz w:val="24"/>
          <w:szCs w:val="24"/>
        </w:rPr>
        <w:t xml:space="preserve">LGIN, </w:t>
      </w:r>
      <w:r w:rsidR="00263859" w:rsidRPr="0049559D">
        <w:rPr>
          <w:rFonts w:ascii="Times New Roman" w:hAnsi="Times New Roman" w:cs="Times New Roman"/>
          <w:sz w:val="24"/>
          <w:szCs w:val="24"/>
        </w:rPr>
        <w:t>low-grade</w:t>
      </w:r>
      <w:r w:rsidR="00263859">
        <w:rPr>
          <w:rFonts w:ascii="Times New Roman" w:hAnsi="Times New Roman" w:cs="Times New Roman"/>
          <w:sz w:val="24"/>
          <w:szCs w:val="24"/>
        </w:rPr>
        <w:t xml:space="preserve"> </w:t>
      </w:r>
      <w:r w:rsidR="00263859" w:rsidRPr="0049559D">
        <w:rPr>
          <w:rFonts w:ascii="Times New Roman" w:hAnsi="Times New Roman" w:cs="Times New Roman"/>
          <w:sz w:val="24"/>
          <w:szCs w:val="24"/>
        </w:rPr>
        <w:t>intraepithelial</w:t>
      </w:r>
      <w:r w:rsidR="00263859">
        <w:rPr>
          <w:rFonts w:ascii="Times New Roman" w:hAnsi="Times New Roman" w:cs="Times New Roman"/>
          <w:sz w:val="24"/>
          <w:szCs w:val="24"/>
        </w:rPr>
        <w:t xml:space="preserve"> </w:t>
      </w:r>
      <w:r w:rsidR="00263859" w:rsidRPr="0049559D">
        <w:rPr>
          <w:rFonts w:ascii="Times New Roman" w:hAnsi="Times New Roman" w:cs="Times New Roman"/>
          <w:sz w:val="24"/>
          <w:szCs w:val="24"/>
        </w:rPr>
        <w:t>neoplasia</w:t>
      </w:r>
      <w:r w:rsidR="00263859">
        <w:rPr>
          <w:rFonts w:ascii="Times New Roman" w:hAnsi="Times New Roman" w:cs="Times New Roman"/>
          <w:sz w:val="24"/>
          <w:szCs w:val="24"/>
        </w:rPr>
        <w:t xml:space="preserve">; HGIN, </w:t>
      </w:r>
      <w:r w:rsidR="00263859" w:rsidRPr="00263859">
        <w:rPr>
          <w:rFonts w:ascii="Times New Roman" w:hAnsi="Times New Roman" w:cs="Times New Roman"/>
          <w:sz w:val="24"/>
          <w:szCs w:val="24"/>
        </w:rPr>
        <w:t>high-grade intraepithelial neoplasia</w:t>
      </w:r>
      <w:r w:rsidR="00263859">
        <w:rPr>
          <w:rFonts w:ascii="Times New Roman" w:hAnsi="Times New Roman" w:cs="Times New Roman"/>
          <w:sz w:val="24"/>
          <w:szCs w:val="24"/>
        </w:rPr>
        <w:t xml:space="preserve">; ESCC, </w:t>
      </w:r>
      <w:r w:rsidR="00263859" w:rsidRPr="00263859">
        <w:rPr>
          <w:rFonts w:ascii="Times New Roman" w:hAnsi="Times New Roman" w:cs="Times New Roman"/>
          <w:sz w:val="24"/>
          <w:szCs w:val="24"/>
        </w:rPr>
        <w:t>esophageal squamous cell carcinoma</w:t>
      </w:r>
      <w:r w:rsidR="00263859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4860EF96" w14:textId="49D42E60" w:rsidR="00D111EE" w:rsidRDefault="00D111EE" w:rsidP="00BF75BA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6237F9D" w14:textId="04B18D1D" w:rsidR="007950E6" w:rsidRPr="007950E6" w:rsidRDefault="007950E6" w:rsidP="007950E6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BF75B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upplementary</w:t>
      </w:r>
      <w:r w:rsidRPr="007950E6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T</w:t>
      </w:r>
      <w:r w:rsidRPr="007950E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1</w:t>
      </w:r>
      <w:r w:rsidRPr="007950E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. </w:t>
      </w:r>
      <w:r w:rsidRPr="007950E6">
        <w:rPr>
          <w:rFonts w:ascii="Times New Roman" w:eastAsia="等线" w:hAnsi="Times New Roman" w:cs="Times New Roman"/>
          <w:kern w:val="0"/>
          <w:sz w:val="24"/>
          <w:szCs w:val="24"/>
        </w:rPr>
        <w:t xml:space="preserve">Association of </w:t>
      </w:r>
      <w:r w:rsidR="00FA1F5A"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</w:rPr>
        <w:t>P</w:t>
      </w:r>
      <w:r w:rsidRPr="007950E6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16</w:t>
      </w:r>
      <w:r w:rsidRPr="007950E6">
        <w:rPr>
          <w:rFonts w:ascii="Times New Roman" w:eastAsia="等线" w:hAnsi="Times New Roman" w:cs="Times New Roman"/>
          <w:kern w:val="0"/>
          <w:sz w:val="24"/>
          <w:szCs w:val="24"/>
        </w:rPr>
        <w:t xml:space="preserve"> methylation with baseline characteristics</w:t>
      </w:r>
    </w:p>
    <w:tbl>
      <w:tblPr>
        <w:tblStyle w:val="a7"/>
        <w:tblW w:w="9095" w:type="dxa"/>
        <w:jc w:val="center"/>
        <w:tblLook w:val="04A0" w:firstRow="1" w:lastRow="0" w:firstColumn="1" w:lastColumn="0" w:noHBand="0" w:noVBand="1"/>
      </w:tblPr>
      <w:tblGrid>
        <w:gridCol w:w="1593"/>
        <w:gridCol w:w="1645"/>
        <w:gridCol w:w="516"/>
        <w:gridCol w:w="1611"/>
        <w:gridCol w:w="1048"/>
        <w:gridCol w:w="35"/>
        <w:gridCol w:w="1610"/>
        <w:gridCol w:w="1037"/>
      </w:tblGrid>
      <w:tr w:rsidR="007950E6" w:rsidRPr="007950E6" w14:paraId="741EC688" w14:textId="77777777" w:rsidTr="007950E6">
        <w:trPr>
          <w:trHeight w:val="400"/>
          <w:jc w:val="center"/>
        </w:trPr>
        <w:tc>
          <w:tcPr>
            <w:tcW w:w="1593" w:type="dxa"/>
            <w:vMerge w:val="restart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2AE3894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45" w:type="dxa"/>
            <w:vMerge w:val="restart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615F0B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Category</w:t>
            </w:r>
          </w:p>
        </w:tc>
        <w:tc>
          <w:tcPr>
            <w:tcW w:w="516" w:type="dxa"/>
            <w:vMerge w:val="restart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2C13FE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26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ABC5DA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iopsy specimens</w:t>
            </w:r>
          </w:p>
        </w:tc>
        <w:tc>
          <w:tcPr>
            <w:tcW w:w="268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77618B0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ytology specimens</w:t>
            </w:r>
          </w:p>
        </w:tc>
      </w:tr>
      <w:tr w:rsidR="007950E6" w:rsidRPr="007950E6" w14:paraId="153BA0BE" w14:textId="77777777" w:rsidTr="007950E6">
        <w:trPr>
          <w:trHeight w:val="400"/>
          <w:jc w:val="center"/>
        </w:trPr>
        <w:tc>
          <w:tcPr>
            <w:tcW w:w="15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BB3448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6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758789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815E26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A9BB58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Case with </w:t>
            </w:r>
            <w:r w:rsidRPr="007950E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4"/>
                <w:szCs w:val="24"/>
              </w:rPr>
              <w:t>P16</w:t>
            </w: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methylation (%)</w:t>
            </w:r>
          </w:p>
        </w:tc>
        <w:tc>
          <w:tcPr>
            <w:tcW w:w="10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328FDEA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p-</w:t>
            </w: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45D61A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Case with </w:t>
            </w:r>
            <w:r w:rsidRPr="007950E6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4"/>
                <w:szCs w:val="24"/>
              </w:rPr>
              <w:t>P16</w:t>
            </w: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methylation (%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D77BA8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p-</w:t>
            </w:r>
            <w:r w:rsidRPr="007950E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</w:tr>
      <w:tr w:rsidR="007950E6" w:rsidRPr="007950E6" w14:paraId="357A1D57" w14:textId="77777777" w:rsidTr="00B6000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24861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F834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C5D6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77EF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1)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DFDF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5478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3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5A22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</w:tr>
      <w:tr w:rsidR="007950E6" w:rsidRPr="007950E6" w14:paraId="50F6AE4A" w14:textId="77777777" w:rsidTr="00B6000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596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03F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sym w:font="Symbol" w:char="F0B3"/>
            </w: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CC2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D65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9 (15.8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060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B04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16 (28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982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50E6" w:rsidRPr="007950E6" w14:paraId="69006F53" w14:textId="77777777" w:rsidTr="007950E6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892779" w14:textId="5EFEF7EE" w:rsidR="007950E6" w:rsidRPr="007950E6" w:rsidRDefault="0076387A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BC179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E1AC0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91A73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8.6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C9DB6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F363A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19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41BD1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7</w:t>
            </w:r>
          </w:p>
        </w:tc>
      </w:tr>
      <w:tr w:rsidR="007950E6" w:rsidRPr="007950E6" w14:paraId="59C75354" w14:textId="77777777" w:rsidTr="007950E6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BBBE0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7634E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D8C01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4DE5F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0.6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7CADC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2415E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7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68C12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345790A6" w14:textId="77777777" w:rsidTr="0035723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AD1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EA3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Primary education or les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869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232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9.8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760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B31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3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6CE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8</w:t>
            </w:r>
          </w:p>
        </w:tc>
      </w:tr>
      <w:tr w:rsidR="007950E6" w:rsidRPr="007950E6" w14:paraId="0A75C56F" w14:textId="77777777" w:rsidTr="0035723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EDE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4FD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Secondary education or mor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E42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39E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9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4FC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FD8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1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1BA1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1B52ABD9" w14:textId="77777777" w:rsidTr="0035723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323F3E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Annual income per capita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551218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≤10,000 RM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47F7FB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A52B91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2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29370A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D54E96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19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D8B7D4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9</w:t>
            </w:r>
          </w:p>
        </w:tc>
      </w:tr>
      <w:tr w:rsidR="007950E6" w:rsidRPr="007950E6" w14:paraId="49A1C91E" w14:textId="77777777" w:rsidTr="0035723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D97523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139CC2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</w:t>
            </w: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10,000 RM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15A4C5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02F5A5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3AA2A1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21E078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5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512B47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538711C6" w14:textId="77777777" w:rsidTr="0035723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61D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rinking alcoho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063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6F4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F371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7.6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265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C8C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9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51F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7</w:t>
            </w:r>
          </w:p>
        </w:tc>
      </w:tr>
      <w:tr w:rsidR="007950E6" w:rsidRPr="007950E6" w14:paraId="4E16662D" w14:textId="77777777" w:rsidTr="0035723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B6D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3A41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B0A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8C6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8.0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F27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3E6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15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F5C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5B8E4456" w14:textId="77777777" w:rsidTr="0035723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C5A9D7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B58E01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B9A7D3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0C3A30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0.0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C51B51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59CBE4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24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93D310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1</w:t>
            </w:r>
          </w:p>
        </w:tc>
      </w:tr>
      <w:tr w:rsidR="007950E6" w:rsidRPr="007950E6" w14:paraId="6DBF5F27" w14:textId="77777777" w:rsidTr="0035723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BE087E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FCBBCD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619001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82546C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6.3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919F53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3E161E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16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874A3D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0426DC65" w14:textId="77777777" w:rsidTr="0035723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3D6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rinking te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50F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D911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553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6.7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ECE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7C9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33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938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0</w:t>
            </w:r>
          </w:p>
        </w:tc>
      </w:tr>
      <w:tr w:rsidR="007950E6" w:rsidRPr="007950E6" w14:paraId="62485CF1" w14:textId="77777777" w:rsidTr="0035723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B833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6E7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BC2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F37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8.6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3CB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886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16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D9A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7F7144E2" w14:textId="77777777" w:rsidTr="007950E6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2266C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Family history of cance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CD1F2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32077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5565D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1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304AA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ADFF2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 (22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22645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5</w:t>
            </w:r>
          </w:p>
        </w:tc>
      </w:tr>
      <w:tr w:rsidR="007950E6" w:rsidRPr="007950E6" w14:paraId="061D446D" w14:textId="77777777" w:rsidTr="007950E6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6C910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04AE5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A1B9B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5E877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6.1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7F7582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CBEC8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9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3E750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4E00D8EE" w14:textId="77777777" w:rsidTr="00B6000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AEC3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aking frui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4C4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06A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EE3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5.9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A0C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E85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2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FB7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7950E6" w:rsidRPr="007950E6" w14:paraId="3D10C4A8" w14:textId="77777777" w:rsidTr="00B6000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F93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0CF3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88D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78C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(11.3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C66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5D4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(25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352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4E723735" w14:textId="77777777" w:rsidTr="0035723C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7553B8B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aking pickled foo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BDA2D8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C1121F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8516BC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(16.7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6A0AA2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CAC737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(36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ED7234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7950E6" w:rsidRPr="007950E6" w14:paraId="3B0587FB" w14:textId="77777777" w:rsidTr="0035723C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EBCDE5F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EABAE7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B51D24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CFD5BD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(6.7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EB923B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F9C10C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(10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13D62D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950E6" w:rsidRPr="007950E6" w14:paraId="3CA338AA" w14:textId="77777777" w:rsidTr="007950E6">
        <w:trPr>
          <w:trHeight w:val="403"/>
          <w:jc w:val="center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3E72A9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aking hot foo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1AC5E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4600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03C2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(10.3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68F4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728B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(20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2BB2A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2</w:t>
            </w:r>
          </w:p>
        </w:tc>
      </w:tr>
      <w:tr w:rsidR="007950E6" w:rsidRPr="007950E6" w14:paraId="69663A69" w14:textId="77777777" w:rsidTr="007950E6">
        <w:trPr>
          <w:trHeight w:val="403"/>
          <w:jc w:val="center"/>
        </w:trPr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C195B7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998405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6A74ED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14A261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7.4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A64DDC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05DCF8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95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11.1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FAED16" w14:textId="77777777" w:rsidR="007950E6" w:rsidRPr="007950E6" w:rsidRDefault="007950E6" w:rsidP="007950E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842A5A9" w14:textId="77777777" w:rsidR="00D111EE" w:rsidRPr="007950E6" w:rsidRDefault="00D111EE" w:rsidP="00BF75BA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sectPr w:rsidR="00D111EE" w:rsidRPr="00795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1990E" w14:textId="77777777" w:rsidR="002A192B" w:rsidRDefault="002A192B" w:rsidP="00E144B5">
      <w:r>
        <w:separator/>
      </w:r>
    </w:p>
  </w:endnote>
  <w:endnote w:type="continuationSeparator" w:id="0">
    <w:p w14:paraId="31C49692" w14:textId="77777777" w:rsidR="002A192B" w:rsidRDefault="002A192B" w:rsidP="00E1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E0749" w14:textId="77777777" w:rsidR="002A192B" w:rsidRDefault="002A192B" w:rsidP="00E144B5">
      <w:r>
        <w:separator/>
      </w:r>
    </w:p>
  </w:footnote>
  <w:footnote w:type="continuationSeparator" w:id="0">
    <w:p w14:paraId="2161F033" w14:textId="77777777" w:rsidR="002A192B" w:rsidRDefault="002A192B" w:rsidP="00E14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5C"/>
    <w:rsid w:val="000B3AB8"/>
    <w:rsid w:val="00156583"/>
    <w:rsid w:val="00263859"/>
    <w:rsid w:val="00293099"/>
    <w:rsid w:val="002A192B"/>
    <w:rsid w:val="002E14A3"/>
    <w:rsid w:val="00325C4B"/>
    <w:rsid w:val="0035723C"/>
    <w:rsid w:val="004C0FD6"/>
    <w:rsid w:val="00504394"/>
    <w:rsid w:val="005B3B04"/>
    <w:rsid w:val="006110D0"/>
    <w:rsid w:val="0076387A"/>
    <w:rsid w:val="007950E6"/>
    <w:rsid w:val="007A1922"/>
    <w:rsid w:val="007B3457"/>
    <w:rsid w:val="008143D7"/>
    <w:rsid w:val="009176B0"/>
    <w:rsid w:val="00936B5C"/>
    <w:rsid w:val="00943E65"/>
    <w:rsid w:val="009E317B"/>
    <w:rsid w:val="00A93D71"/>
    <w:rsid w:val="00B031DF"/>
    <w:rsid w:val="00B44832"/>
    <w:rsid w:val="00B60ACC"/>
    <w:rsid w:val="00B71E3A"/>
    <w:rsid w:val="00B849F0"/>
    <w:rsid w:val="00BF75BA"/>
    <w:rsid w:val="00C53F96"/>
    <w:rsid w:val="00C67F65"/>
    <w:rsid w:val="00D111EE"/>
    <w:rsid w:val="00D43C80"/>
    <w:rsid w:val="00DD14F2"/>
    <w:rsid w:val="00DD6887"/>
    <w:rsid w:val="00E144B5"/>
    <w:rsid w:val="00E57860"/>
    <w:rsid w:val="00ED0EC4"/>
    <w:rsid w:val="00F00D0C"/>
    <w:rsid w:val="00F0622F"/>
    <w:rsid w:val="00F140B2"/>
    <w:rsid w:val="00F176B1"/>
    <w:rsid w:val="00FA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D90CF"/>
  <w15:chartTrackingRefBased/>
  <w15:docId w15:val="{FBC64816-A2AA-410B-AC36-E2637592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4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4B5"/>
    <w:rPr>
      <w:sz w:val="18"/>
      <w:szCs w:val="18"/>
    </w:rPr>
  </w:style>
  <w:style w:type="table" w:styleId="a7">
    <w:name w:val="Table Grid"/>
    <w:basedOn w:val="a1"/>
    <w:uiPriority w:val="39"/>
    <w:rsid w:val="00E14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志园</dc:creator>
  <cp:keywords/>
  <dc:description/>
  <cp:lastModifiedBy>范 志园</cp:lastModifiedBy>
  <cp:revision>15</cp:revision>
  <cp:lastPrinted>2021-11-27T06:52:00Z</cp:lastPrinted>
  <dcterms:created xsi:type="dcterms:W3CDTF">2021-10-25T14:34:00Z</dcterms:created>
  <dcterms:modified xsi:type="dcterms:W3CDTF">2022-03-09T12:45:00Z</dcterms:modified>
</cp:coreProperties>
</file>